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5F539" w14:textId="77777777" w:rsidR="00D4240E" w:rsidRPr="009533D3" w:rsidRDefault="00D4240E" w:rsidP="00D4240E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533D3">
        <w:rPr>
          <w:rFonts w:asciiTheme="majorBidi" w:hAnsiTheme="majorBidi" w:cstheme="majorBidi"/>
          <w:b/>
          <w:bCs/>
          <w:sz w:val="24"/>
          <w:szCs w:val="24"/>
          <w:u w:val="single"/>
        </w:rPr>
        <w:t>Title of the supplementary files</w:t>
      </w:r>
    </w:p>
    <w:p w14:paraId="73CD5163" w14:textId="77777777" w:rsidR="00D4240E" w:rsidRPr="009533D3" w:rsidRDefault="00D4240E" w:rsidP="00D4240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533D3">
        <w:rPr>
          <w:rFonts w:asciiTheme="majorBidi" w:hAnsiTheme="majorBidi" w:cstheme="majorBidi"/>
          <w:b/>
          <w:bCs/>
          <w:sz w:val="24"/>
          <w:szCs w:val="24"/>
        </w:rPr>
        <w:t>Supplementary 1.</w:t>
      </w:r>
      <w:r w:rsidRPr="009533D3">
        <w:rPr>
          <w:rFonts w:asciiTheme="majorBidi" w:hAnsiTheme="majorBidi" w:cstheme="majorBidi"/>
          <w:sz w:val="24"/>
          <w:szCs w:val="24"/>
        </w:rPr>
        <w:t xml:space="preserve"> Raw data of MIRU-VNTR, </w:t>
      </w:r>
      <w:proofErr w:type="spellStart"/>
      <w:r w:rsidRPr="009533D3">
        <w:rPr>
          <w:rFonts w:asciiTheme="majorBidi" w:hAnsiTheme="majorBidi" w:cstheme="majorBidi"/>
          <w:sz w:val="24"/>
          <w:szCs w:val="24"/>
        </w:rPr>
        <w:t>spoligotyping</w:t>
      </w:r>
      <w:proofErr w:type="spellEnd"/>
      <w:r w:rsidRPr="009533D3">
        <w:rPr>
          <w:rFonts w:asciiTheme="majorBidi" w:hAnsiTheme="majorBidi" w:cstheme="majorBidi"/>
          <w:sz w:val="24"/>
          <w:szCs w:val="24"/>
        </w:rPr>
        <w:t xml:space="preserve"> and drug sensitivity tests of 58 M. tuberculosis isolated from homeless individuals in Addis Ababa city, Ethiopia  </w:t>
      </w:r>
    </w:p>
    <w:p w14:paraId="26B84052" w14:textId="77777777" w:rsidR="00D4240E" w:rsidRPr="009533D3" w:rsidRDefault="00D4240E" w:rsidP="00D4240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533D3">
        <w:rPr>
          <w:rFonts w:ascii="Times New Roman" w:hAnsi="Times New Roman" w:cs="Times New Roman"/>
          <w:b/>
          <w:bCs/>
          <w:sz w:val="24"/>
          <w:szCs w:val="24"/>
        </w:rPr>
        <w:t xml:space="preserve">Supplementary 2 (A-D). </w:t>
      </w:r>
      <w:r w:rsidRPr="009533D3">
        <w:rPr>
          <w:rFonts w:ascii="Times New Roman" w:hAnsi="Times New Roman" w:cs="Times New Roman"/>
          <w:sz w:val="24"/>
          <w:szCs w:val="24"/>
        </w:rPr>
        <w:t xml:space="preserve">Representative images of gel of 24-loci MIRU-VNTR of selected </w:t>
      </w:r>
      <w:r w:rsidRPr="009533D3">
        <w:rPr>
          <w:rFonts w:ascii="Times New Roman" w:hAnsi="Times New Roman" w:cs="Times New Roman"/>
          <w:i/>
          <w:iCs/>
          <w:sz w:val="24"/>
          <w:szCs w:val="24"/>
        </w:rPr>
        <w:t>M. tuberculosis</w:t>
      </w:r>
      <w:r w:rsidRPr="009533D3">
        <w:rPr>
          <w:rFonts w:ascii="Times New Roman" w:hAnsi="Times New Roman" w:cs="Times New Roman"/>
          <w:sz w:val="24"/>
          <w:szCs w:val="24"/>
        </w:rPr>
        <w:t xml:space="preserve"> isolates</w:t>
      </w:r>
      <w:bookmarkStart w:id="0" w:name="_GoBack"/>
      <w:bookmarkEnd w:id="0"/>
      <w:r w:rsidRPr="009533D3">
        <w:rPr>
          <w:rFonts w:ascii="Times New Roman" w:hAnsi="Times New Roman" w:cs="Times New Roman"/>
          <w:sz w:val="24"/>
          <w:szCs w:val="24"/>
        </w:rPr>
        <w:t xml:space="preserve"> of homeless individuals from Addis Ababa city, Ethiopia</w:t>
      </w:r>
    </w:p>
    <w:p w14:paraId="05885F49" w14:textId="77777777" w:rsidR="005A784F" w:rsidRPr="009533D3" w:rsidRDefault="009533D3"/>
    <w:sectPr w:rsidR="005A784F" w:rsidRPr="009533D3" w:rsidSect="00953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40E"/>
    <w:rsid w:val="003F1BAE"/>
    <w:rsid w:val="00793A2E"/>
    <w:rsid w:val="009533D3"/>
    <w:rsid w:val="00D4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90A03"/>
  <w15:chartTrackingRefBased/>
  <w15:docId w15:val="{BED3AA9D-3780-42B6-96AC-5A140B19D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4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b5b541-9086-4780-a637-283e8e27749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34989B6EF1C4E8A42851688B5CD92" ma:contentTypeVersion="14" ma:contentTypeDescription="Create a new document." ma:contentTypeScope="" ma:versionID="32ab811472c5d083e481a68c5ee7e9cc">
  <xsd:schema xmlns:xsd="http://www.w3.org/2001/XMLSchema" xmlns:xs="http://www.w3.org/2001/XMLSchema" xmlns:p="http://schemas.microsoft.com/office/2006/metadata/properties" xmlns:ns3="a0b5b541-9086-4780-a637-283e8e27749c" targetNamespace="http://schemas.microsoft.com/office/2006/metadata/properties" ma:root="true" ma:fieldsID="fe1ddd0e6fe5bdafbc60faa1df5589e8" ns3:_="">
    <xsd:import namespace="a0b5b541-9086-4780-a637-283e8e2774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5b541-9086-4780-a637-283e8e2774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D9E6C3-1203-4D7D-9610-9EEE145FDB32}">
  <ds:schemaRefs>
    <ds:schemaRef ds:uri="http://schemas.microsoft.com/office/2006/documentManagement/types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a0b5b541-9086-4780-a637-283e8e27749c"/>
  </ds:schemaRefs>
</ds:datastoreItem>
</file>

<file path=customXml/itemProps2.xml><?xml version="1.0" encoding="utf-8"?>
<ds:datastoreItem xmlns:ds="http://schemas.openxmlformats.org/officeDocument/2006/customXml" ds:itemID="{EC04E556-E6AB-480B-AF0D-450AD02EC4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03FC94-9099-4943-ABB3-7AF7E32F1E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b5b541-9086-4780-a637-283e8e2774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ena Ameni Chimdi</dc:creator>
  <cp:keywords/>
  <dc:description/>
  <cp:lastModifiedBy>Dhanalakshmi Vairavan</cp:lastModifiedBy>
  <cp:revision>2</cp:revision>
  <dcterms:created xsi:type="dcterms:W3CDTF">2023-10-26T17:09:00Z</dcterms:created>
  <dcterms:modified xsi:type="dcterms:W3CDTF">2023-11-28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34989B6EF1C4E8A42851688B5CD92</vt:lpwstr>
  </property>
</Properties>
</file>